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BB23C" w14:textId="33E2562F" w:rsidR="00C421F4" w:rsidRPr="00A66736" w:rsidRDefault="00A66736" w:rsidP="00C421F4">
      <w:pP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 w:rsidRPr="00A66736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Supplemental Table </w:t>
      </w:r>
      <w:r w:rsidR="00E03E22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2</w:t>
      </w:r>
    </w:p>
    <w:tbl>
      <w:tblPr>
        <w:tblStyle w:val="TableGrid"/>
        <w:tblpPr w:leftFromText="180" w:rightFromText="180" w:vertAnchor="text" w:tblpY="1"/>
        <w:tblOverlap w:val="never"/>
        <w:tblW w:w="3415" w:type="dxa"/>
        <w:tblLayout w:type="fixed"/>
        <w:tblLook w:val="04A0" w:firstRow="1" w:lastRow="0" w:firstColumn="1" w:lastColumn="0" w:noHBand="0" w:noVBand="1"/>
      </w:tblPr>
      <w:tblGrid>
        <w:gridCol w:w="1705"/>
        <w:gridCol w:w="1710"/>
      </w:tblGrid>
      <w:tr w:rsidR="00E03E22" w:rsidRPr="00A66736" w14:paraId="2EDAEE5E" w14:textId="77777777" w:rsidTr="00E03E22">
        <w:trPr>
          <w:trHeight w:val="350"/>
        </w:trPr>
        <w:tc>
          <w:tcPr>
            <w:tcW w:w="1705" w:type="dxa"/>
          </w:tcPr>
          <w:p w14:paraId="7A11586C" w14:textId="647E346D" w:rsidR="00E03E22" w:rsidRPr="00A66736" w:rsidRDefault="00E03E22" w:rsidP="00E03E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710" w:type="dxa"/>
          </w:tcPr>
          <w:p w14:paraId="52FC7C84" w14:textId="7862ABC3" w:rsidR="00E03E22" w:rsidRPr="00AB3B7F" w:rsidRDefault="00E03E22" w:rsidP="00E03E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Expression (density)</w:t>
            </w:r>
          </w:p>
        </w:tc>
      </w:tr>
      <w:tr w:rsidR="00E03E22" w:rsidRPr="000E5275" w14:paraId="789EA50E" w14:textId="33C71366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A61E51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FEE18" w14:textId="0E634EC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9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23</w:t>
            </w:r>
          </w:p>
        </w:tc>
      </w:tr>
      <w:tr w:rsidR="00E03E22" w:rsidRPr="000E5275" w14:paraId="1954D11E" w14:textId="6A9DF7D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92EF40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9ED50" w14:textId="008C6BE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3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14</w:t>
            </w:r>
          </w:p>
        </w:tc>
      </w:tr>
      <w:tr w:rsidR="00E03E22" w:rsidRPr="000E5275" w14:paraId="7026E679" w14:textId="4E51F9B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5E7294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5D1A6" w14:textId="7D1088E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50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73AD3350" w14:textId="40A8A3EC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1F64A8D2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56DAD" w14:textId="4BD87BC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17</w:t>
            </w:r>
          </w:p>
        </w:tc>
      </w:tr>
      <w:tr w:rsidR="00E03E22" w:rsidRPr="000E5275" w14:paraId="659F6A6B" w14:textId="056D50A1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69678A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AEE9A" w14:textId="57CC8142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E03E22" w:rsidRPr="000E5275" w14:paraId="534A6180" w14:textId="17607A0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2FC27D37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6A147" w14:textId="4FFB089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6423D575" w14:textId="29D62438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78B400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R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842E6" w14:textId="2D9354B3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9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6</w:t>
            </w:r>
          </w:p>
        </w:tc>
      </w:tr>
      <w:tr w:rsidR="00E03E22" w:rsidRPr="000E5275" w14:paraId="7A9C4FE6" w14:textId="646B4120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DC0DAF2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E6516" w14:textId="6005197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23FC7C31" w14:textId="1A68A528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9B2308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4B0CC" w14:textId="28F1ABEF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20</w:t>
            </w:r>
          </w:p>
        </w:tc>
      </w:tr>
      <w:tr w:rsidR="00E03E22" w:rsidRPr="000E5275" w14:paraId="1BE9C101" w14:textId="524F549B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83532C7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-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D979F" w14:textId="5FBDC60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3</w:t>
            </w:r>
          </w:p>
        </w:tc>
      </w:tr>
      <w:tr w:rsidR="00E03E22" w:rsidRPr="000E5275" w14:paraId="57522267" w14:textId="2F5E9C62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719E0C7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A22B79" w14:textId="0F021DEE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6</w:t>
            </w:r>
          </w:p>
        </w:tc>
      </w:tr>
      <w:tr w:rsidR="00E03E22" w:rsidRPr="000E5275" w14:paraId="37797045" w14:textId="776AB2EB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4FEA12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EEC23" w14:textId="10B7C03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8</w:t>
            </w:r>
          </w:p>
        </w:tc>
      </w:tr>
      <w:tr w:rsidR="00E03E22" w:rsidRPr="000E5275" w14:paraId="29BF3637" w14:textId="7B95E3D6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8D4E0C1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282E0" w14:textId="53D1EA04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9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4AAA3FBA" w14:textId="3873A836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78F9740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08FB7B" w14:textId="52140D12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5</w:t>
            </w:r>
          </w:p>
        </w:tc>
      </w:tr>
      <w:tr w:rsidR="00E03E22" w:rsidRPr="000E5275" w14:paraId="547E05F9" w14:textId="1BA46BB0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05B955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3F5CA" w14:textId="3436258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</w:tr>
      <w:tr w:rsidR="00E03E22" w:rsidRPr="000E5275" w14:paraId="0AAEECFB" w14:textId="31B8F85C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1B7FE99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CC12F" w14:textId="4A3C6AB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10A9CF03" w14:textId="0A2BE0CC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73C611E7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BB8D7" w14:textId="6EEF0B04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45C26C36" w14:textId="69CEFBED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D775345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39B8C" w14:textId="2C4B982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70F3F266" w14:textId="53932BA4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EBE2DE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E0DFD" w14:textId="48344356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7AA0682C" w14:textId="606B93D3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9A71A1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2FB98" w14:textId="0A644AE1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3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27FFF1CD" w14:textId="654AA5F2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76C96A4D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D29CD" w14:textId="4A30D1C3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</w:tr>
      <w:tr w:rsidR="00E03E22" w:rsidRPr="000E5275" w14:paraId="1C9F9B91" w14:textId="08C9851A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0EC199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3F204" w14:textId="4F2261E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078888C2" w14:textId="50684670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21FC2F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31F5D" w14:textId="78741DF4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58F7D52D" w14:textId="34B7031C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BF31EF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CS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F1838" w14:textId="44FA5E0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1A5118D1" w14:textId="34510E63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6BA0B52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1B120" w14:textId="3CD6BFC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73306A9B" w14:textId="6A14E533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431BD1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9C7CB" w14:textId="21432B4F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19D225E1" w14:textId="126290AA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376A62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47C08" w14:textId="6285030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662F4F9F" w14:textId="46273A8A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E03E32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D8EBB" w14:textId="252CF7BA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0859A389" w14:textId="3F598A87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00E86E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43AC7" w14:textId="2FE9F31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</w:tr>
      <w:tr w:rsidR="00E03E22" w:rsidRPr="000E5275" w14:paraId="3E2F8639" w14:textId="2DEFC70D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71E375E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I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400A2" w14:textId="1C7967A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9</w:t>
            </w:r>
          </w:p>
        </w:tc>
      </w:tr>
      <w:tr w:rsidR="00E03E22" w:rsidRPr="000E5275" w14:paraId="006AE8A4" w14:textId="2E89288F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03D080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G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5CA64" w14:textId="41AC3926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59841BF2" w14:textId="3092535E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06B901B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50C58" w14:textId="50C43BF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  <w:r w:rsidR="00E441EF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407995E6" w14:textId="09078BF3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C310AD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0A60C" w14:textId="6D115FC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0E7EA1BB" w14:textId="253ED9C0" w:rsidTr="00093E19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378707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467D9" w14:textId="35AA8744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00653A4E" w14:textId="3080F804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2B0F2E05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77D34" w14:textId="20519E3F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63233CF1" w14:textId="404B263B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67A7690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68651" w14:textId="179EDEB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602F11DC" w14:textId="7B5BA5F1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9E5CE7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h-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A0A90" w14:textId="695F475E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9</w:t>
            </w:r>
          </w:p>
        </w:tc>
      </w:tr>
      <w:tr w:rsidR="00E03E22" w:rsidRPr="000E5275" w14:paraId="3BDA8A90" w14:textId="6473DB1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8CD023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95567" w14:textId="780B7421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5</w:t>
            </w:r>
          </w:p>
        </w:tc>
      </w:tr>
      <w:tr w:rsidR="00E03E22" w:rsidRPr="000E5275" w14:paraId="5FA5F6BC" w14:textId="3A3E2BE8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A0291F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734CD" w14:textId="6A731943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3C25093B" w14:textId="41218E4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CF773D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FBP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C836D" w14:textId="0E691BDE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9</w:t>
            </w:r>
          </w:p>
        </w:tc>
      </w:tr>
      <w:tr w:rsidR="00E03E22" w:rsidRPr="000E5275" w14:paraId="6EB052DD" w14:textId="5B2ABE91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3DFE06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DB5F1" w14:textId="0CE2338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129FFF94" w14:textId="01999C4C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D67CFE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DB67E" w14:textId="103CD04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265FF54C" w14:textId="121F0A65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1F1C93D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E850E" w14:textId="3D8C0218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4E276AFC" w14:textId="32A3450D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A5230D0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CCAD5" w14:textId="0EEDE172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</w:t>
            </w:r>
          </w:p>
        </w:tc>
      </w:tr>
      <w:tr w:rsidR="00E03E22" w:rsidRPr="000E5275" w14:paraId="0F1A46F2" w14:textId="661E0F50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9403411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E6A46" w14:textId="168DB945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3DD2A87F" w14:textId="377FBCB9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E20726D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7CF03" w14:textId="2B1F909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2</w:t>
            </w:r>
          </w:p>
        </w:tc>
      </w:tr>
      <w:tr w:rsidR="00E03E22" w:rsidRPr="000E5275" w14:paraId="1B4FD9D6" w14:textId="214D7CB6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596F55D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604B2" w14:textId="5A43A94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6F48BC4D" w14:textId="45DEEB71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164B38B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3R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B3288" w14:textId="67F567AF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</w:tr>
      <w:tr w:rsidR="00E03E22" w:rsidRPr="000E5275" w14:paraId="6C89E34D" w14:textId="26CE5523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46CC9E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0 liga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4EF5D" w14:textId="284B434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781A9B43" w14:textId="567F9FD8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0E1F90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4123C" w14:textId="3C57BEE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4</w:t>
            </w:r>
          </w:p>
        </w:tc>
      </w:tr>
      <w:tr w:rsidR="00E03E22" w:rsidRPr="000E5275" w14:paraId="74A822B2" w14:textId="77DC6FCB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2FC35BD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9C371" w14:textId="7EB2D215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711CFCE9" w14:textId="178BBA44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147F8B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591FA" w14:textId="040FE383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6</w:t>
            </w:r>
          </w:p>
        </w:tc>
      </w:tr>
      <w:tr w:rsidR="00E03E22" w:rsidRPr="000E5275" w14:paraId="50254B57" w14:textId="476E046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01F69A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BC26D" w14:textId="0801366F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364E6A6E" w14:textId="724EB5B9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1C8255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E6A26" w14:textId="45B622FE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6B649ABD" w14:textId="685B1C0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955CB49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-3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F2BC9" w14:textId="1B52EAA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18A428B1" w14:textId="1A4F7F6F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D91422B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88EC0" w14:textId="2208A5B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13</w:t>
            </w:r>
          </w:p>
        </w:tc>
      </w:tr>
      <w:tr w:rsidR="00E03E22" w:rsidRPr="000E5275" w14:paraId="2D825E82" w14:textId="6CE95C40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CB9C33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4F0DF" w14:textId="40FCDEFD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5EE35035" w14:textId="3A196AF6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D70791D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931EF" w14:textId="1D9C4FD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54761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03E22" w:rsidRPr="000E5275" w14:paraId="0EC7C5AA" w14:textId="536DA478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188F910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B792B" w14:textId="3284F95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7</w:t>
            </w:r>
          </w:p>
        </w:tc>
      </w:tr>
      <w:tr w:rsidR="00E03E22" w:rsidRPr="000E5275" w14:paraId="3509942D" w14:textId="5A743DD6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20F6BEFC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52511" w14:textId="667CD5B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</w:tr>
      <w:tr w:rsidR="00E03E22" w:rsidRPr="000E5275" w14:paraId="7C0CF4CC" w14:textId="011BCD5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B8658E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1B6CF" w14:textId="03E9325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7244BFB0" w14:textId="30EEF71F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18182B60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B3006" w14:textId="66F0F05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4</w:t>
            </w:r>
          </w:p>
        </w:tc>
      </w:tr>
      <w:tr w:rsidR="00E03E22" w:rsidRPr="000E5275" w14:paraId="49C57773" w14:textId="28BE2A83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27ABD85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2 p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1BAF5" w14:textId="1C217D81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</w:tr>
      <w:tr w:rsidR="00E03E22" w:rsidRPr="000E5275" w14:paraId="6A57AC18" w14:textId="001E1AE8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37845257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AD7DA" w14:textId="51F49B4E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2</w:t>
            </w:r>
          </w:p>
        </w:tc>
      </w:tr>
      <w:tr w:rsidR="00E03E22" w:rsidRPr="000E5275" w14:paraId="70D37359" w14:textId="3B37880F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072026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B82B6" w14:textId="2CD3BB1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6</w:t>
            </w:r>
          </w:p>
        </w:tc>
      </w:tr>
      <w:tr w:rsidR="00E03E22" w:rsidRPr="000E5275" w14:paraId="58A2A246" w14:textId="23826319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AFD0B2C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08DE6" w14:textId="0CBD7EDA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7</w:t>
            </w:r>
          </w:p>
        </w:tc>
      </w:tr>
      <w:tr w:rsidR="00E03E22" w:rsidRPr="000E5275" w14:paraId="74A3C93F" w14:textId="67F085E5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2384B0B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D9E20" w14:textId="2101998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5</w:t>
            </w:r>
          </w:p>
        </w:tc>
      </w:tr>
      <w:tr w:rsidR="00E03E22" w:rsidRPr="000E5275" w14:paraId="3E349F84" w14:textId="69B7F5BC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A6C779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B0B68" w14:textId="271D702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1FBF2FFF" w14:textId="2CD17404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3D8659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C921E" w14:textId="30A2734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9</w:t>
            </w:r>
          </w:p>
        </w:tc>
      </w:tr>
      <w:tr w:rsidR="00E03E22" w:rsidRPr="000E5275" w14:paraId="33BE3DCC" w14:textId="4C5E92D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4A11C10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F-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42B61" w14:textId="64D8377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6</w:t>
            </w:r>
          </w:p>
        </w:tc>
      </w:tr>
      <w:tr w:rsidR="00E03E22" w:rsidRPr="000E5275" w14:paraId="001538EA" w14:textId="637109F1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2455867D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75D5D" w14:textId="75FBAA44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5</w:t>
            </w:r>
          </w:p>
        </w:tc>
      </w:tr>
      <w:tr w:rsidR="00E03E22" w:rsidRPr="000E5275" w14:paraId="13F78537" w14:textId="03E5611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93511C5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c gamma RIIB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ACB49" w14:textId="7F87A7D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21</w:t>
            </w:r>
          </w:p>
        </w:tc>
      </w:tr>
      <w:tr w:rsidR="00E03E22" w:rsidRPr="000E5275" w14:paraId="3716057D" w14:textId="2BE579C4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19BE5D82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D1F05" w14:textId="1A25FD6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9</w:t>
            </w:r>
          </w:p>
        </w:tc>
      </w:tr>
      <w:tr w:rsidR="00E03E22" w:rsidRPr="000E5275" w14:paraId="63DC0915" w14:textId="641BD799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2DD6E4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AE36F" w14:textId="135647B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5</w:t>
            </w:r>
          </w:p>
        </w:tc>
      </w:tr>
      <w:tr w:rsidR="00E03E22" w:rsidRPr="000E5275" w14:paraId="6407C08B" w14:textId="5763E932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B55576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61522" w14:textId="649F5B9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4</w:t>
            </w:r>
          </w:p>
        </w:tc>
      </w:tr>
      <w:tr w:rsidR="00E03E22" w:rsidRPr="000E5275" w14:paraId="7DA8953E" w14:textId="31957765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18728D6F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22074" w14:textId="6B3FE2A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4</w:t>
            </w:r>
          </w:p>
        </w:tc>
      </w:tr>
      <w:tr w:rsidR="00E03E22" w:rsidRPr="000E5275" w14:paraId="0834976E" w14:textId="2873D5E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772550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22854" w14:textId="36A0B1E4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3</w:t>
            </w:r>
          </w:p>
        </w:tc>
      </w:tr>
      <w:tr w:rsidR="00E03E22" w:rsidRPr="000E5275" w14:paraId="3A8DB8CC" w14:textId="453212CE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4A21F0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83F14" w14:textId="6301576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4AC9178C" w14:textId="3068BEB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9F72EBE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9C4F4" w14:textId="2A65BF3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9</w:t>
            </w:r>
          </w:p>
        </w:tc>
      </w:tr>
      <w:tr w:rsidR="00E03E22" w:rsidRPr="000E5275" w14:paraId="5503BDF6" w14:textId="1DB5A740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1F993E9D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DF739" w14:textId="1B09C2F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3</w:t>
            </w:r>
          </w:p>
        </w:tc>
      </w:tr>
      <w:tr w:rsidR="00E03E22" w:rsidRPr="000E5275" w14:paraId="664A5A72" w14:textId="4A622FA8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B9B77AA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B13BA" w14:textId="159FCC46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9</w:t>
            </w:r>
          </w:p>
        </w:tc>
      </w:tr>
      <w:tr w:rsidR="00E03E22" w:rsidRPr="000E5275" w14:paraId="435C941A" w14:textId="10C09C4B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D7CAF4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SL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894EE" w14:textId="37DA3B9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21</w:t>
            </w:r>
          </w:p>
        </w:tc>
      </w:tr>
      <w:tr w:rsidR="00E03E22" w:rsidRPr="000E5275" w14:paraId="14E8BFCA" w14:textId="3DB64454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1AA7F7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82A80" w14:textId="2F36357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6</w:t>
            </w:r>
          </w:p>
        </w:tc>
      </w:tr>
      <w:tr w:rsidR="00E03E22" w:rsidRPr="000E5275" w14:paraId="1E09D9B0" w14:textId="7B333E1F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0126DC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3325B" w14:textId="3064EF86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7</w:t>
            </w:r>
          </w:p>
        </w:tc>
      </w:tr>
      <w:tr w:rsidR="00E03E22" w:rsidRPr="000E5275" w14:paraId="08DFC75D" w14:textId="620FBA14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AF0F479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-3 Liga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27632" w14:textId="52CBB3F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25</w:t>
            </w:r>
          </w:p>
        </w:tc>
      </w:tr>
      <w:tr w:rsidR="00E03E22" w:rsidRPr="000E5275" w14:paraId="0CD3E631" w14:textId="2C5D295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BEFE293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-selec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7CBE5" w14:textId="261D7810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5</w:t>
            </w:r>
          </w:p>
        </w:tc>
      </w:tr>
      <w:tr w:rsidR="00E03E22" w:rsidRPr="000E5275" w14:paraId="06B95B48" w14:textId="7F25C922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38328F89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21F5A" w14:textId="49E94A9D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21</w:t>
            </w:r>
          </w:p>
        </w:tc>
      </w:tr>
      <w:tr w:rsidR="00E03E22" w:rsidRPr="000E5275" w14:paraId="73ADF7A0" w14:textId="51999F3A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FEF8AD6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7R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E649E" w14:textId="58ABAEF3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9</w:t>
            </w:r>
          </w:p>
        </w:tc>
      </w:tr>
      <w:tr w:rsidR="00E03E22" w:rsidRPr="000E5275" w14:paraId="7E1805F8" w14:textId="44E6AE21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401A4B1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312AF" w14:textId="55CEBACB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23</w:t>
            </w:r>
          </w:p>
        </w:tc>
      </w:tr>
      <w:tr w:rsidR="00E03E22" w:rsidRPr="000E5275" w14:paraId="66372310" w14:textId="50E0B697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AA9FC0B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991BA" w14:textId="1FA56A8D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4</w:t>
            </w:r>
          </w:p>
        </w:tc>
      </w:tr>
      <w:tr w:rsidR="00E03E22" w:rsidRPr="000E5275" w14:paraId="46BAEFE0" w14:textId="6AE8625C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6C48FA65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262CC" w14:textId="418EDEC9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24</w:t>
            </w:r>
          </w:p>
        </w:tc>
      </w:tr>
      <w:tr w:rsidR="00E03E22" w:rsidRPr="000E5275" w14:paraId="38D92F00" w14:textId="0C652439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C912F8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B58C7" w14:textId="0C13805E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</w:tr>
      <w:tr w:rsidR="00E03E22" w:rsidRPr="000E5275" w14:paraId="628602EE" w14:textId="5CF99B5D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7EECEE7C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A2D27" w14:textId="1A56001A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11</w:t>
            </w:r>
          </w:p>
        </w:tc>
      </w:tr>
      <w:tr w:rsidR="00E03E22" w:rsidRPr="000E5275" w14:paraId="7B99B842" w14:textId="5D33205C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4A2B5647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k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D588B" w14:textId="575D8C2F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36</w:t>
            </w:r>
          </w:p>
        </w:tc>
      </w:tr>
      <w:tr w:rsidR="00E03E22" w:rsidRPr="000E5275" w14:paraId="268CDC11" w14:textId="36EA8E49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533EAD58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-MMP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14C6D" w14:textId="671C7AF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52</w:t>
            </w:r>
          </w:p>
        </w:tc>
      </w:tr>
      <w:tr w:rsidR="00E03E22" w:rsidRPr="000E5275" w14:paraId="1C953A3E" w14:textId="32BDDD7F" w:rsidTr="00E03E22">
        <w:trPr>
          <w:trHeight w:val="295"/>
        </w:trPr>
        <w:tc>
          <w:tcPr>
            <w:tcW w:w="1705" w:type="dxa"/>
            <w:tcBorders>
              <w:right w:val="single" w:sz="4" w:space="0" w:color="000000"/>
            </w:tcBorders>
            <w:noWrap/>
            <w:hideMark/>
          </w:tcPr>
          <w:p w14:paraId="04E33C84" w14:textId="77777777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71A31" w14:textId="75965DBC" w:rsidR="00E03E22" w:rsidRPr="00E441EF" w:rsidRDefault="00E03E22" w:rsidP="00E03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41EF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  <w:r w:rsidR="00275C48">
              <w:rPr>
                <w:rFonts w:ascii="Arial" w:hAnsi="Arial" w:cs="Arial"/>
                <w:color w:val="000000"/>
                <w:sz w:val="20"/>
                <w:szCs w:val="20"/>
              </w:rPr>
              <w:t>±85</w:t>
            </w:r>
          </w:p>
        </w:tc>
      </w:tr>
    </w:tbl>
    <w:p w14:paraId="1DDCDEDA" w14:textId="722112A4" w:rsidR="00C421F4" w:rsidRPr="005862FC" w:rsidRDefault="00E03E22" w:rsidP="00C421F4">
      <w:r>
        <w:br w:type="textWrapping" w:clear="all"/>
      </w:r>
    </w:p>
    <w:p w14:paraId="78501F2D" w14:textId="25F720D8" w:rsidR="00093E19" w:rsidRDefault="00093E19" w:rsidP="00093E1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Pancreatic t</w:t>
      </w:r>
      <w:r w:rsidR="00847C63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issue levels of 96 cytokines and chemokines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874BCB">
        <w:rPr>
          <w:rFonts w:ascii="Arial" w:hAnsi="Arial" w:cs="Arial" w:hint="eastAsia"/>
          <w:sz w:val="24"/>
          <w:szCs w:val="24"/>
        </w:rPr>
        <w:t>P</w:t>
      </w:r>
      <w:r w:rsidRPr="00874BCB">
        <w:rPr>
          <w:rFonts w:ascii="Arial" w:hAnsi="Arial" w:cs="Arial"/>
          <w:sz w:val="24"/>
          <w:szCs w:val="24"/>
        </w:rPr>
        <w:t xml:space="preserve">ancreas tissue homogenates </w:t>
      </w:r>
      <w:r>
        <w:rPr>
          <w:rFonts w:ascii="Arial" w:hAnsi="Arial" w:cs="Arial"/>
          <w:sz w:val="24"/>
          <w:szCs w:val="24"/>
        </w:rPr>
        <w:t>(n=4</w:t>
      </w:r>
      <w:r w:rsidR="007C3D03">
        <w:rPr>
          <w:rFonts w:ascii="Arial" w:hAnsi="Arial" w:cs="Arial"/>
          <w:sz w:val="24"/>
          <w:szCs w:val="24"/>
        </w:rPr>
        <w:t xml:space="preserve"> for each KC+HFCD and </w:t>
      </w:r>
      <w:proofErr w:type="spellStart"/>
      <w:r w:rsidR="007C3D03">
        <w:rPr>
          <w:rFonts w:ascii="Arial" w:hAnsi="Arial" w:cs="Arial"/>
          <w:sz w:val="24"/>
          <w:szCs w:val="24"/>
        </w:rPr>
        <w:t>KC+HFCD+Simvastatin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Pr="00874BCB">
        <w:rPr>
          <w:rFonts w:ascii="Arial" w:hAnsi="Arial" w:cs="Arial"/>
          <w:sz w:val="24"/>
          <w:szCs w:val="24"/>
        </w:rPr>
        <w:t>from a previous study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Hao&lt;/Author&gt;&lt;Year&gt;2019&lt;/Year&gt;&lt;RecNum&gt;800&lt;/RecNum&gt;&lt;DisplayText&gt;&lt;style face="superscript"&gt;20&lt;/style&gt;&lt;/DisplayText&gt;&lt;record&gt;&lt;rec-number&gt;800&lt;/rec-number&gt;&lt;foreign-keys&gt;&lt;key app="EN" db-id="t9tpz29t10ed5dewerspav0t95atppatxa9e" timestamp="1561062742"&gt;800&lt;/key&gt;&lt;/foreign-keys&gt;&lt;ref-type name="Journal Article"&gt;17&lt;/ref-type&gt;&lt;contributors&gt;&lt;authors&gt;&lt;author&gt;Hao, F.&lt;/author&gt;&lt;author&gt;Xu, Q.&lt;/author&gt;&lt;author&gt;Wang, J.&lt;/author&gt;&lt;author&gt;Yu, S.&lt;/author&gt;&lt;author&gt;Chang, H. H.&lt;/author&gt;&lt;author&gt;Sinnett-Smith, J.&lt;/author&gt;&lt;author&gt;Eibl, G.&lt;/author&gt;&lt;author&gt;Rozengurt, E.&lt;/author&gt;&lt;/authors&gt;&lt;/contributors&gt;&lt;auth-address&gt;Department of Medicine, David Geffen School of Medicine at UCLA, Los Angeles, California, United States of America.&amp;#xD;Tianjin Medical University, Tianjin, China.&amp;#xD;Xi&amp;apos;an Jiaotong University, Xi&amp;apos;an, China.&amp;#xD;Department of Surgery, David Geffen School of Medicine at UCLA, Los Angeles, California, United States of America.&amp;#xD;CURE: Digestive Diseases Research Center, Los Angeles, California, United States of America.&amp;#xD;VA Greater Los Angeles Health Care System, Los Angeles, California, United States of America.&lt;/auth-address&gt;&lt;titles&gt;&lt;title&gt;Lipophilic statins inhibit YAP nuclear localization, co-activator activity and colony formation in pancreatic cancer cells and prevent the initial stages of pancreatic ductal adenocarcinoma in KrasG12D mice&lt;/title&gt;&lt;secondary-title&gt;PLoS One&lt;/secondary-title&gt;&lt;/titles&gt;&lt;periodical&gt;&lt;full-title&gt;PLoS One&lt;/full-title&gt;&lt;/periodical&gt;&lt;pages&gt;e0216603&lt;/pages&gt;&lt;volume&gt;14&lt;/volume&gt;&lt;number&gt;5&lt;/number&gt;&lt;edition&gt;2019/05/18&lt;/edition&gt;&lt;dates&gt;&lt;year&gt;2019&lt;/year&gt;&lt;/dates&gt;&lt;isbn&gt;1932-6203 (Electronic)&amp;#xD;1932-6203 (Linking)&lt;/isbn&gt;&lt;accession-num&gt;31100067&lt;/accession-num&gt;&lt;urls&gt;&lt;related-urls&gt;&lt;url&gt;https://www.ncbi.nlm.nih.gov/pubmed/31100067&lt;/url&gt;&lt;/related-urls&gt;&lt;/urls&gt;&lt;custom2&gt;PMC6524808&lt;/custom2&gt;&lt;electronic-resource-num&gt;10.1371/journal.pone.0216603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902D49">
        <w:rPr>
          <w:rFonts w:ascii="Arial" w:hAnsi="Arial" w:cs="Arial"/>
          <w:noProof/>
          <w:sz w:val="24"/>
          <w:szCs w:val="24"/>
          <w:vertAlign w:val="superscript"/>
        </w:rPr>
        <w:t>20</w:t>
      </w:r>
      <w:r>
        <w:rPr>
          <w:rFonts w:ascii="Arial" w:hAnsi="Arial" w:cs="Arial"/>
          <w:sz w:val="24"/>
          <w:szCs w:val="24"/>
        </w:rPr>
        <w:fldChar w:fldCharType="end"/>
      </w:r>
      <w:r w:rsidRPr="00874BCB">
        <w:rPr>
          <w:rFonts w:ascii="Arial" w:hAnsi="Arial" w:cs="Arial"/>
          <w:sz w:val="24"/>
          <w:szCs w:val="24"/>
        </w:rPr>
        <w:t xml:space="preserve"> were </w:t>
      </w:r>
      <w:r>
        <w:rPr>
          <w:rFonts w:ascii="Arial" w:hAnsi="Arial" w:cs="Arial"/>
          <w:sz w:val="24"/>
          <w:szCs w:val="24"/>
        </w:rPr>
        <w:t>assayed</w:t>
      </w:r>
      <w:r w:rsidRPr="00874BCB">
        <w:rPr>
          <w:rFonts w:ascii="Arial" w:hAnsi="Arial" w:cs="Arial"/>
          <w:sz w:val="24"/>
          <w:szCs w:val="24"/>
        </w:rPr>
        <w:t xml:space="preserve"> using </w:t>
      </w:r>
      <w:r>
        <w:rPr>
          <w:rFonts w:ascii="Arial" w:hAnsi="Arial" w:cs="Arial"/>
          <w:sz w:val="24"/>
          <w:szCs w:val="24"/>
        </w:rPr>
        <w:t xml:space="preserve">a </w:t>
      </w:r>
      <w:r w:rsidRPr="00874BCB">
        <w:rPr>
          <w:rFonts w:ascii="Arial" w:hAnsi="Arial" w:cs="Arial" w:hint="eastAsia"/>
          <w:sz w:val="24"/>
          <w:szCs w:val="24"/>
        </w:rPr>
        <w:t>M</w:t>
      </w:r>
      <w:r w:rsidRPr="00874BCB">
        <w:rPr>
          <w:rFonts w:ascii="Arial" w:hAnsi="Arial" w:cs="Arial"/>
          <w:sz w:val="24"/>
          <w:szCs w:val="24"/>
        </w:rPr>
        <w:t>ouse Cytokine Array. The membrane-based proteomic array detects the relative level</w:t>
      </w:r>
      <w:r>
        <w:rPr>
          <w:rFonts w:ascii="Arial" w:hAnsi="Arial" w:cs="Arial"/>
          <w:sz w:val="24"/>
          <w:szCs w:val="24"/>
        </w:rPr>
        <w:t>s</w:t>
      </w:r>
      <w:r w:rsidRPr="00874BCB">
        <w:rPr>
          <w:rFonts w:ascii="Arial" w:hAnsi="Arial" w:cs="Arial"/>
          <w:sz w:val="24"/>
          <w:szCs w:val="24"/>
        </w:rPr>
        <w:t xml:space="preserve"> of 96 cytokines and chemokines. </w:t>
      </w:r>
      <w:r>
        <w:rPr>
          <w:rFonts w:ascii="Arial" w:hAnsi="Arial" w:cs="Arial"/>
          <w:sz w:val="24"/>
          <w:szCs w:val="24"/>
        </w:rPr>
        <w:t>T</w:t>
      </w:r>
      <w:r w:rsidRPr="00874BCB">
        <w:rPr>
          <w:rFonts w:ascii="Arial" w:hAnsi="Arial" w:cs="Arial"/>
          <w:sz w:val="24"/>
          <w:szCs w:val="24"/>
        </w:rPr>
        <w:t xml:space="preserve">he membranes were </w:t>
      </w:r>
      <w:proofErr w:type="gramStart"/>
      <w:r w:rsidRPr="00874BCB">
        <w:rPr>
          <w:rFonts w:ascii="Arial" w:hAnsi="Arial" w:cs="Arial"/>
          <w:sz w:val="24"/>
          <w:szCs w:val="24"/>
        </w:rPr>
        <w:t>imaged</w:t>
      </w:r>
      <w:proofErr w:type="gramEnd"/>
      <w:r w:rsidRPr="00874BC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</w:t>
      </w:r>
      <w:r w:rsidRPr="00874BC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Pr="00874BCB">
        <w:rPr>
          <w:rFonts w:ascii="Arial" w:hAnsi="Arial" w:cs="Arial"/>
          <w:sz w:val="24"/>
          <w:szCs w:val="24"/>
        </w:rPr>
        <w:t>he signal intensity was normalized with positive controls and quantified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3D5E244B" w14:textId="77777777" w:rsidR="004A0259" w:rsidRDefault="004A0259"/>
    <w:p w14:paraId="5FA31594" w14:textId="77777777" w:rsidR="004A0259" w:rsidRDefault="004A0259"/>
    <w:p w14:paraId="0E7FC1C9" w14:textId="77777777" w:rsidR="004A0259" w:rsidRDefault="004A0259"/>
    <w:sectPr w:rsidR="004A0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403C1"/>
    <w:multiLevelType w:val="hybridMultilevel"/>
    <w:tmpl w:val="1DFEF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59"/>
    <w:rsid w:val="00093E19"/>
    <w:rsid w:val="000E5275"/>
    <w:rsid w:val="001E35D6"/>
    <w:rsid w:val="00275C48"/>
    <w:rsid w:val="002A667F"/>
    <w:rsid w:val="004A0259"/>
    <w:rsid w:val="004A2040"/>
    <w:rsid w:val="00546A01"/>
    <w:rsid w:val="00554761"/>
    <w:rsid w:val="005862FC"/>
    <w:rsid w:val="00591019"/>
    <w:rsid w:val="006F310A"/>
    <w:rsid w:val="007C3D03"/>
    <w:rsid w:val="00847C63"/>
    <w:rsid w:val="008B0782"/>
    <w:rsid w:val="008E4185"/>
    <w:rsid w:val="00980AAA"/>
    <w:rsid w:val="00A37AB8"/>
    <w:rsid w:val="00A66736"/>
    <w:rsid w:val="00AB3B7F"/>
    <w:rsid w:val="00C421F4"/>
    <w:rsid w:val="00CF6853"/>
    <w:rsid w:val="00D62E01"/>
    <w:rsid w:val="00E03E22"/>
    <w:rsid w:val="00E441EF"/>
    <w:rsid w:val="00E449B3"/>
    <w:rsid w:val="00E7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A58D7"/>
  <w15:chartTrackingRefBased/>
  <w15:docId w15:val="{AE134578-A9C6-4B61-A08D-904F9001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21F4"/>
    <w:pPr>
      <w:ind w:left="720"/>
      <w:contextualSpacing/>
    </w:pPr>
  </w:style>
  <w:style w:type="table" w:styleId="TableGrid">
    <w:name w:val="Table Grid"/>
    <w:basedOn w:val="TableNormal"/>
    <w:uiPriority w:val="39"/>
    <w:rsid w:val="00C42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1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 Yaroslav</dc:creator>
  <cp:keywords/>
  <dc:description/>
  <cp:lastModifiedBy>Guido Eibl</cp:lastModifiedBy>
  <cp:revision>7</cp:revision>
  <dcterms:created xsi:type="dcterms:W3CDTF">2022-03-07T20:00:00Z</dcterms:created>
  <dcterms:modified xsi:type="dcterms:W3CDTF">2022-03-16T16:52:00Z</dcterms:modified>
</cp:coreProperties>
</file>